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FB28A" w14:textId="6628021B" w:rsidR="000F55B8" w:rsidRPr="00463DBB" w:rsidRDefault="00463DBB" w:rsidP="00463DBB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63DBB">
        <w:rPr>
          <w:rFonts w:ascii="Times New Roman" w:hAnsi="Times New Roman" w:cs="Times New Roman"/>
          <w:b/>
          <w:bCs/>
          <w:sz w:val="22"/>
        </w:rPr>
        <w:t>Supplemental materials</w:t>
      </w:r>
    </w:p>
    <w:p w14:paraId="7AC98308" w14:textId="2C0F3DA5" w:rsidR="000F55B8" w:rsidRPr="00463DBB" w:rsidRDefault="000F55B8" w:rsidP="000F55B8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463DBB">
        <w:rPr>
          <w:rFonts w:ascii="Times New Roman" w:hAnsi="Times New Roman" w:cs="Times New Roman"/>
          <w:sz w:val="22"/>
        </w:rPr>
        <w:t>Table S1.</w:t>
      </w:r>
      <w:r w:rsidRPr="00463DBB">
        <w:rPr>
          <w:rFonts w:ascii="Times New Roman" w:eastAsia="宋体" w:hAnsi="Times New Roman" w:cs="Times New Roman"/>
          <w:kern w:val="0"/>
          <w:sz w:val="22"/>
        </w:rPr>
        <w:t xml:space="preserve"> GDS items with top 10 highest probabilities in each class.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341"/>
        <w:gridCol w:w="2038"/>
        <w:gridCol w:w="4341"/>
        <w:gridCol w:w="2038"/>
      </w:tblGrid>
      <w:tr w:rsidR="000F55B8" w:rsidRPr="00463DBB" w14:paraId="283FC02B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B4CE4F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B5EA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Probability (Class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BF29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7038B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Probability (Class 2)</w:t>
            </w:r>
          </w:p>
        </w:tc>
      </w:tr>
      <w:tr w:rsidR="000F55B8" w:rsidRPr="00463DBB" w14:paraId="6834C513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0BBEED7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9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 xml:space="preserve">. Happy most of the ti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C670F1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7A84A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6. Bothered by thoughts cannot get out of he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2FF77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59</w:t>
            </w:r>
          </w:p>
        </w:tc>
      </w:tr>
      <w:tr w:rsidR="000F55B8" w:rsidRPr="00463DBB" w14:paraId="7B54DFAF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7962F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0. Feel help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74BC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7F77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4. Have problems with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A2DE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755</w:t>
            </w:r>
          </w:p>
        </w:tc>
      </w:tr>
      <w:tr w:rsidR="000F55B8" w:rsidRPr="00463DBB" w14:paraId="39155E70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163B6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4. Have problems with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14279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FD8F4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1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Feel full of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CD9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720</w:t>
            </w:r>
          </w:p>
        </w:tc>
      </w:tr>
      <w:tr w:rsidR="000F55B8" w:rsidRPr="00463DBB" w14:paraId="4EE8AB2A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D4C6F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8. Avoid social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1576F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3FA2B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7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.</w:t>
            </w:r>
            <w:r w:rsidRPr="00463DBB">
              <w:rPr>
                <w:rFonts w:ascii="Times New Roman" w:hAnsi="Times New Roman" w:cs="Times New Roman"/>
                <w:sz w:val="22"/>
              </w:rPr>
              <w:t xml:space="preserve"> In good spir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109FA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718</w:t>
            </w:r>
          </w:p>
        </w:tc>
      </w:tr>
      <w:tr w:rsidR="000F55B8" w:rsidRPr="00463DBB" w14:paraId="125B4F5A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FB4119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4. Often get b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D49EE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9EDE0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9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.</w:t>
            </w:r>
            <w:r w:rsidRPr="00463DBB">
              <w:rPr>
                <w:rFonts w:ascii="Times New Roman" w:hAnsi="Times New Roman" w:cs="Times New Roman"/>
                <w:sz w:val="22"/>
              </w:rPr>
              <w:t xml:space="preserve"> Happy most of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8FFA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702</w:t>
            </w:r>
          </w:p>
        </w:tc>
      </w:tr>
      <w:tr w:rsidR="000F55B8" w:rsidRPr="00463DBB" w14:paraId="6C59513C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FFE7F7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1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Feel full of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2D862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3DF6D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. Dropped activities and inter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1871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686</w:t>
            </w:r>
          </w:p>
        </w:tc>
      </w:tr>
      <w:tr w:rsidR="000F55B8" w:rsidRPr="00463DBB" w14:paraId="0E621FFF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8E4EC0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3. Life is emp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00194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95ED6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30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Mind as clear as it used to 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809F0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685</w:t>
            </w:r>
          </w:p>
        </w:tc>
      </w:tr>
      <w:tr w:rsidR="000F55B8" w:rsidRPr="00463DBB" w14:paraId="133A400B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722B0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2. Feel hope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906D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7CCB4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8. Afraid something bad is going to hap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FF7D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648</w:t>
            </w:r>
          </w:p>
        </w:tc>
      </w:tr>
      <w:tr w:rsidR="000F55B8" w:rsidRPr="00463DBB" w14:paraId="509C3686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B7B379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0. Hard to get started on new pro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CFBC0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2E9F0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6. Have trouble concen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5795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629</w:t>
            </w:r>
          </w:p>
        </w:tc>
      </w:tr>
      <w:tr w:rsidR="000F55B8" w:rsidRPr="00463DBB" w14:paraId="15C545BA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E49690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7. Feel worth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0CAA9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B7FA6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3. Worry about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CDD5F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556</w:t>
            </w:r>
          </w:p>
        </w:tc>
      </w:tr>
      <w:tr w:rsidR="000F55B8" w:rsidRPr="00463DBB" w14:paraId="67A9F152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10BD99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5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Wonderful to be 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65EF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1430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6. Downhearted and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4A4F9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543</w:t>
            </w:r>
          </w:p>
        </w:tc>
      </w:tr>
      <w:tr w:rsidR="000F55B8" w:rsidRPr="00463DBB" w14:paraId="157DC06F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9BC33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7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In good spir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CC216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EAD52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0. Feel help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BE8C6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528</w:t>
            </w:r>
          </w:p>
        </w:tc>
      </w:tr>
      <w:tr w:rsidR="000F55B8" w:rsidRPr="00463DBB" w14:paraId="2FBB9B0A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4C274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6. Bothered by thoughts cannot get out of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AED0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3645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0. Hard to get started on new pro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DCFD9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524</w:t>
            </w:r>
          </w:p>
        </w:tc>
      </w:tr>
      <w:tr w:rsidR="000F55B8" w:rsidRPr="00463DBB" w14:paraId="55D2CC8B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3794FD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8. Afraid something bad is going to hap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B9D41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C9D4F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9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Find life exc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993E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516</w:t>
            </w:r>
          </w:p>
        </w:tc>
      </w:tr>
      <w:tr w:rsidR="000F55B8" w:rsidRPr="00463DBB" w14:paraId="18AB9B86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FDD56D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6. Downhearted and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183C6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92038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7. Feel worth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5BD4A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476</w:t>
            </w:r>
          </w:p>
        </w:tc>
      </w:tr>
      <w:tr w:rsidR="000F55B8" w:rsidRPr="00463DBB" w14:paraId="6A53AD4F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7A33C8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1. Restless and fidg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139CE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3458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5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Wonderful to be 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E9CD6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474</w:t>
            </w:r>
          </w:p>
        </w:tc>
      </w:tr>
      <w:tr w:rsidR="000F55B8" w:rsidRPr="00463DBB" w14:paraId="1034408F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2C9B4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. Dropped activities and inter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E8627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D7450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3. Life is emp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3FB80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 w:rsidR="000F55B8" w:rsidRPr="00463DBB" w14:paraId="339B3A0A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9D665F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3. Think most people are better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D1BBD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DD13E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4. Frequently get upset over little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0F81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453</w:t>
            </w:r>
          </w:p>
        </w:tc>
      </w:tr>
      <w:tr w:rsidR="000F55B8" w:rsidRPr="00463DBB" w14:paraId="74EF1604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0E72BD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3. Worry about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A61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46346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5. Frequently feel like cr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140C9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441</w:t>
            </w:r>
          </w:p>
        </w:tc>
      </w:tr>
      <w:tr w:rsidR="000F55B8" w:rsidRPr="00463DBB" w14:paraId="4FA9F162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32C7DB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6. Have trouble concent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04687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E697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4. Often get bo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1759D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422</w:t>
            </w:r>
          </w:p>
        </w:tc>
      </w:tr>
      <w:tr w:rsidR="000F55B8" w:rsidRPr="00463DBB" w14:paraId="5072AB29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59E2547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lastRenderedPageBreak/>
              <w:t>12. Prefer to stay at h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08E51D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A7EF2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5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Hopeful about fu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4FBF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409</w:t>
            </w:r>
          </w:p>
        </w:tc>
      </w:tr>
      <w:tr w:rsidR="000F55B8" w:rsidRPr="00463DBB" w14:paraId="4B0A0DCC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1D36D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9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Find life exc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D7BA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D42DB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7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Enjoy getting up in the mo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A432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409</w:t>
            </w:r>
          </w:p>
        </w:tc>
      </w:tr>
      <w:tr w:rsidR="000F55B8" w:rsidRPr="00463DBB" w14:paraId="61F69B58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C019D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7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Enjoy getting up in the mo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CE316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0BED9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1. Restless and fidg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66E6A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404</w:t>
            </w:r>
          </w:p>
        </w:tc>
      </w:tr>
      <w:tr w:rsidR="000F55B8" w:rsidRPr="00463DBB" w14:paraId="389710FE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B259B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4. Frequently get upset over little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84D51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B1117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2. Prefer to stay at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B7227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399</w:t>
            </w:r>
          </w:p>
        </w:tc>
      </w:tr>
      <w:tr w:rsidR="000F55B8" w:rsidRPr="00463DBB" w14:paraId="3278CF7B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73BD6A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8. Worry about the 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3684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649D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2. Feel hope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B4F2B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391</w:t>
            </w:r>
          </w:p>
        </w:tc>
      </w:tr>
      <w:tr w:rsidR="000F55B8" w:rsidRPr="00463DBB" w14:paraId="7E808027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BC77A1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5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Hopeful about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3314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26D12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8. Avoid social gathe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F071C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391</w:t>
            </w:r>
          </w:p>
        </w:tc>
      </w:tr>
      <w:tr w:rsidR="000F55B8" w:rsidRPr="00463DBB" w14:paraId="11CE9099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C1673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5. Frequently feel like cr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12CA6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AD8AF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9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Easy to make d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79F7E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313</w:t>
            </w:r>
          </w:p>
        </w:tc>
      </w:tr>
      <w:tr w:rsidR="000F55B8" w:rsidRPr="00463DBB" w14:paraId="4A1731E6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8DFFAB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9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Easy to make d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24E7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28D54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23. Think most people are better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4C06F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283</w:t>
            </w:r>
          </w:p>
        </w:tc>
      </w:tr>
      <w:tr w:rsidR="000F55B8" w:rsidRPr="00463DBB" w14:paraId="54DFB1B4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E21AA5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Satisfied with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520D4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94CA4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8. Worry about the 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E116E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259</w:t>
            </w:r>
          </w:p>
        </w:tc>
      </w:tr>
      <w:tr w:rsidR="000F55B8" w:rsidRPr="00463DBB" w14:paraId="195D0B98" w14:textId="77777777" w:rsidTr="00463DBB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4B13343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30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Mind as clear as it used to 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86842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47A6E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1</w:t>
            </w:r>
            <w:r w:rsidRPr="00463D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463DBB">
              <w:rPr>
                <w:rFonts w:ascii="Times New Roman" w:hAnsi="Times New Roman" w:cs="Times New Roman"/>
                <w:sz w:val="22"/>
              </w:rPr>
              <w:t>. Satisfied with 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98842" w14:textId="77777777" w:rsidR="000F55B8" w:rsidRPr="00463DBB" w:rsidRDefault="000F55B8" w:rsidP="007933BA">
            <w:pPr>
              <w:rPr>
                <w:rFonts w:ascii="Times New Roman" w:hAnsi="Times New Roman" w:cs="Times New Roman"/>
                <w:sz w:val="22"/>
              </w:rPr>
            </w:pPr>
            <w:r w:rsidRPr="00463DBB">
              <w:rPr>
                <w:rFonts w:ascii="Times New Roman" w:hAnsi="Times New Roman" w:cs="Times New Roman"/>
                <w:sz w:val="22"/>
              </w:rPr>
              <w:t>0.123</w:t>
            </w:r>
          </w:p>
        </w:tc>
      </w:tr>
    </w:tbl>
    <w:p w14:paraId="219281DD" w14:textId="7E10CB77" w:rsidR="000F55B8" w:rsidRPr="00463DBB" w:rsidRDefault="000F55B8" w:rsidP="000F55B8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463DBB">
        <w:rPr>
          <w:rFonts w:ascii="Times New Roman" w:eastAsia="宋体" w:hAnsi="Times New Roman" w:cs="Times New Roman"/>
          <w:kern w:val="0"/>
          <w:sz w:val="22"/>
        </w:rPr>
        <w:t xml:space="preserve">The probabilities of endorsing every item of GDS within each group are listed in the table. </w:t>
      </w:r>
      <w:r w:rsidRPr="00463DBB">
        <w:rPr>
          <w:rFonts w:ascii="Times New Roman" w:eastAsia="宋体" w:hAnsi="Times New Roman" w:cs="Times New Roman"/>
          <w:kern w:val="0"/>
          <w:sz w:val="22"/>
          <w:vertAlign w:val="superscript"/>
        </w:rPr>
        <w:t>*</w:t>
      </w:r>
      <w:r w:rsidR="00463DBB">
        <w:rPr>
          <w:rFonts w:ascii="Times New Roman" w:eastAsia="宋体" w:hAnsi="Times New Roman" w:cs="Times New Roman" w:hint="eastAsia"/>
          <w:kern w:val="0"/>
          <w:sz w:val="22"/>
        </w:rPr>
        <w:t>:</w:t>
      </w:r>
      <w:r w:rsidR="00463DBB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463DBB">
        <w:rPr>
          <w:rFonts w:ascii="Times New Roman" w:eastAsia="宋体" w:hAnsi="Times New Roman" w:cs="Times New Roman"/>
          <w:kern w:val="0"/>
          <w:sz w:val="22"/>
        </w:rPr>
        <w:t>Reverse coding items.</w:t>
      </w:r>
    </w:p>
    <w:p w14:paraId="1BF43CAA" w14:textId="77777777" w:rsidR="00552FF4" w:rsidRDefault="00FD7D34"/>
    <w:sectPr w:rsidR="00552FF4" w:rsidSect="000F55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3A4F8" w14:textId="77777777" w:rsidR="00FD7D34" w:rsidRDefault="00FD7D34" w:rsidP="000F55B8">
      <w:r>
        <w:separator/>
      </w:r>
    </w:p>
  </w:endnote>
  <w:endnote w:type="continuationSeparator" w:id="0">
    <w:p w14:paraId="617C954A" w14:textId="77777777" w:rsidR="00FD7D34" w:rsidRDefault="00FD7D34" w:rsidP="000F5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AD9DE" w14:textId="77777777" w:rsidR="00FD7D34" w:rsidRDefault="00FD7D34" w:rsidP="000F55B8">
      <w:r>
        <w:separator/>
      </w:r>
    </w:p>
  </w:footnote>
  <w:footnote w:type="continuationSeparator" w:id="0">
    <w:p w14:paraId="24717CF3" w14:textId="77777777" w:rsidR="00FD7D34" w:rsidRDefault="00FD7D34" w:rsidP="000F5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06A"/>
    <w:rsid w:val="000F55B8"/>
    <w:rsid w:val="002B6790"/>
    <w:rsid w:val="003E006A"/>
    <w:rsid w:val="00463DBB"/>
    <w:rsid w:val="009C6ADF"/>
    <w:rsid w:val="00B67421"/>
    <w:rsid w:val="00FD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9A517"/>
  <w15:chartTrackingRefBased/>
  <w15:docId w15:val="{87A4304B-FE24-4CA0-B384-131187E8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5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5B8"/>
    <w:rPr>
      <w:sz w:val="18"/>
      <w:szCs w:val="18"/>
    </w:rPr>
  </w:style>
  <w:style w:type="table" w:styleId="a7">
    <w:name w:val="Table Grid"/>
    <w:basedOn w:val="a1"/>
    <w:uiPriority w:val="99"/>
    <w:qFormat/>
    <w:rsid w:val="000F55B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y</dc:creator>
  <cp:keywords/>
  <dc:description/>
  <cp:lastModifiedBy>Lizzy</cp:lastModifiedBy>
  <cp:revision>3</cp:revision>
  <dcterms:created xsi:type="dcterms:W3CDTF">2022-03-28T05:09:00Z</dcterms:created>
  <dcterms:modified xsi:type="dcterms:W3CDTF">2022-04-10T09:48:00Z</dcterms:modified>
</cp:coreProperties>
</file>